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CA0D89" w14:textId="10D2E749" w:rsidR="00DF0601" w:rsidRPr="008F4435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4F761F1B" w14:textId="77777777" w:rsidR="00DF0601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78726098"/>
      <w:r>
        <w:rPr>
          <w:rFonts w:ascii="Times New Roman" w:hAnsi="Times New Roman" w:cs="Times New Roman"/>
          <w:b/>
          <w:sz w:val="24"/>
          <w:szCs w:val="24"/>
        </w:rPr>
        <w:t xml:space="preserve">Table S1 Effect of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srrA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eletion on the intracellular ROS production in </w:t>
      </w:r>
      <w:r>
        <w:rPr>
          <w:rFonts w:ascii="Times New Roman" w:hAnsi="Times New Roman" w:cs="Times New Roman"/>
          <w:b/>
          <w:i/>
          <w:sz w:val="24"/>
          <w:szCs w:val="24"/>
        </w:rPr>
        <w:t>S. epidermidis</w:t>
      </w:r>
      <w:r>
        <w:rPr>
          <w:rFonts w:ascii="Times New Roman" w:hAnsi="Times New Roman" w:cs="Times New Roman"/>
          <w:b/>
          <w:sz w:val="24"/>
          <w:szCs w:val="24"/>
        </w:rPr>
        <w:t>-infected Ana-1 cells</w:t>
      </w:r>
    </w:p>
    <w:tbl>
      <w:tblPr>
        <w:tblStyle w:val="a7"/>
        <w:tblpPr w:leftFromText="180" w:rightFromText="180" w:vertAnchor="text" w:horzAnchor="margin" w:tblpX="-142" w:tblpY="189"/>
        <w:tblW w:w="8364" w:type="dxa"/>
        <w:tblLook w:val="04A0" w:firstRow="1" w:lastRow="0" w:firstColumn="1" w:lastColumn="0" w:noHBand="0" w:noVBand="1"/>
      </w:tblPr>
      <w:tblGrid>
        <w:gridCol w:w="3119"/>
        <w:gridCol w:w="2410"/>
        <w:gridCol w:w="2835"/>
      </w:tblGrid>
      <w:tr w:rsidR="00DF0601" w14:paraId="53A751B3" w14:textId="77777777" w:rsidTr="00DF0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tcW w:w="3119" w:type="dxa"/>
            <w:tcBorders>
              <w:top w:val="single" w:sz="2" w:space="0" w:color="auto"/>
            </w:tcBorders>
          </w:tcPr>
          <w:p w14:paraId="01941C97" w14:textId="77777777" w:rsidR="00DF0601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Hlk158016637"/>
            <w:bookmarkEnd w:id="0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2410" w:type="dxa"/>
            <w:tcBorders>
              <w:top w:val="single" w:sz="2" w:space="0" w:color="auto"/>
            </w:tcBorders>
          </w:tcPr>
          <w:p w14:paraId="2A196ECD" w14:textId="77777777" w:rsidR="00DF0601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otal Count</w:t>
            </w:r>
          </w:p>
        </w:tc>
        <w:tc>
          <w:tcPr>
            <w:tcW w:w="2835" w:type="dxa"/>
            <w:tcBorders>
              <w:top w:val="single" w:sz="2" w:space="0" w:color="auto"/>
            </w:tcBorders>
          </w:tcPr>
          <w:p w14:paraId="2CBC6CD1" w14:textId="77777777" w:rsidR="00DF0601" w:rsidRDefault="00000000">
            <w:pPr>
              <w:spacing w:line="480" w:lineRule="auto"/>
              <w:ind w:firstLineChars="4" w:firstLine="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CF Count</w:t>
            </w:r>
          </w:p>
        </w:tc>
      </w:tr>
      <w:tr w:rsidR="00DF0601" w14:paraId="47E93AFA" w14:textId="77777777" w:rsidTr="00DF0601">
        <w:trPr>
          <w:trHeight w:hRule="exact" w:val="476"/>
        </w:trPr>
        <w:tc>
          <w:tcPr>
            <w:tcW w:w="3119" w:type="dxa"/>
          </w:tcPr>
          <w:p w14:paraId="54F611F6" w14:textId="77777777" w:rsidR="00DF0601" w:rsidRDefault="00000000">
            <w:pPr>
              <w:spacing w:line="480" w:lineRule="auto"/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1457</w:t>
            </w:r>
          </w:p>
        </w:tc>
        <w:tc>
          <w:tcPr>
            <w:tcW w:w="2410" w:type="dxa"/>
          </w:tcPr>
          <w:p w14:paraId="7F1BE8EC" w14:textId="77777777" w:rsidR="00DF0601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7685.67±195.45</w:t>
            </w:r>
          </w:p>
          <w:p w14:paraId="6CC3AEC7" w14:textId="77777777" w:rsidR="00DF0601" w:rsidRDefault="00DF0601">
            <w:pPr>
              <w:spacing w:line="480" w:lineRule="auto"/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A14EAAD" w14:textId="77777777" w:rsidR="00DF0601" w:rsidRDefault="00000000">
            <w:pPr>
              <w:widowControl/>
              <w:spacing w:line="480" w:lineRule="auto"/>
              <w:ind w:firstLineChars="4" w:firstLine="1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998.67±339.14</w:t>
            </w:r>
          </w:p>
          <w:p w14:paraId="7F7BB55A" w14:textId="77777777" w:rsidR="00DF0601" w:rsidRDefault="00DF0601">
            <w:pPr>
              <w:spacing w:line="480" w:lineRule="auto"/>
              <w:ind w:firstLineChars="4" w:firstLine="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F0601" w14:paraId="6439ADC1" w14:textId="77777777" w:rsidTr="00DF0601">
        <w:trPr>
          <w:trHeight w:hRule="exact" w:val="476"/>
        </w:trPr>
        <w:tc>
          <w:tcPr>
            <w:tcW w:w="3119" w:type="dxa"/>
          </w:tcPr>
          <w:p w14:paraId="59885745" w14:textId="77777777" w:rsidR="00DF0601" w:rsidRDefault="00000000">
            <w:pPr>
              <w:spacing w:line="480" w:lineRule="auto"/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rrA</w:t>
            </w:r>
            <w:proofErr w:type="spellEnd"/>
          </w:p>
        </w:tc>
        <w:tc>
          <w:tcPr>
            <w:tcW w:w="2410" w:type="dxa"/>
          </w:tcPr>
          <w:p w14:paraId="5E88D2B9" w14:textId="77777777" w:rsidR="00DF0601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7696.33±101.64</w:t>
            </w:r>
          </w:p>
          <w:p w14:paraId="4208E92F" w14:textId="77777777" w:rsidR="00DF0601" w:rsidRDefault="00DF0601">
            <w:pPr>
              <w:spacing w:line="480" w:lineRule="auto"/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AE69214" w14:textId="77777777" w:rsidR="00DF0601" w:rsidRDefault="00000000">
            <w:pPr>
              <w:widowControl/>
              <w:spacing w:line="480" w:lineRule="auto"/>
              <w:ind w:firstLineChars="4" w:firstLine="1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988.33±120.5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2A7EF996" w14:textId="77777777" w:rsidR="00DF0601" w:rsidRDefault="00DF0601">
            <w:pPr>
              <w:spacing w:line="480" w:lineRule="auto"/>
              <w:ind w:firstLineChars="4" w:firstLine="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F0601" w14:paraId="506188DB" w14:textId="77777777" w:rsidTr="00DF0601">
        <w:trPr>
          <w:trHeight w:hRule="exact" w:val="476"/>
        </w:trPr>
        <w:tc>
          <w:tcPr>
            <w:tcW w:w="3119" w:type="dxa"/>
          </w:tcPr>
          <w:p w14:paraId="13CBC325" w14:textId="77777777" w:rsidR="00DF0601" w:rsidRDefault="00000000">
            <w:pPr>
              <w:spacing w:line="480" w:lineRule="auto"/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rrAB</w:t>
            </w:r>
            <w:proofErr w:type="spellEnd"/>
          </w:p>
        </w:tc>
        <w:tc>
          <w:tcPr>
            <w:tcW w:w="2410" w:type="dxa"/>
          </w:tcPr>
          <w:p w14:paraId="0B0A29DA" w14:textId="77777777" w:rsidR="00DF0601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8016.67±46.23</w:t>
            </w:r>
          </w:p>
          <w:p w14:paraId="1FF447A5" w14:textId="77777777" w:rsidR="00DF0601" w:rsidRDefault="00DF0601">
            <w:pPr>
              <w:spacing w:line="480" w:lineRule="auto"/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96D484C" w14:textId="77777777" w:rsidR="00DF0601" w:rsidRDefault="00000000">
            <w:pPr>
              <w:widowControl/>
              <w:spacing w:line="480" w:lineRule="auto"/>
              <w:ind w:firstLineChars="4" w:firstLine="1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0707.67±186.69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707B9720" w14:textId="77777777" w:rsidR="00DF0601" w:rsidRDefault="00DF0601">
            <w:pPr>
              <w:spacing w:line="480" w:lineRule="auto"/>
              <w:ind w:firstLineChars="4" w:firstLine="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F0601" w14:paraId="71069812" w14:textId="77777777" w:rsidTr="00DF0601">
        <w:trPr>
          <w:trHeight w:hRule="exact" w:val="476"/>
        </w:trPr>
        <w:tc>
          <w:tcPr>
            <w:tcW w:w="3119" w:type="dxa"/>
          </w:tcPr>
          <w:p w14:paraId="48CC187E" w14:textId="77777777" w:rsidR="00DF0601" w:rsidRDefault="00000000">
            <w:pPr>
              <w:spacing w:line="480" w:lineRule="auto"/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rrAB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pCN51-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rrA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58D478EE" w14:textId="77777777" w:rsidR="00DF0601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7689.33±239.79</w:t>
            </w:r>
          </w:p>
          <w:p w14:paraId="6A303686" w14:textId="77777777" w:rsidR="00DF0601" w:rsidRDefault="00DF0601">
            <w:pPr>
              <w:spacing w:line="480" w:lineRule="auto"/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6A89A61" w14:textId="77777777" w:rsidR="00DF0601" w:rsidRDefault="00000000">
            <w:pPr>
              <w:widowControl/>
              <w:spacing w:line="480" w:lineRule="auto"/>
              <w:ind w:firstLineChars="4" w:firstLine="1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489.67±123.29</w:t>
            </w:r>
          </w:p>
          <w:p w14:paraId="1D376411" w14:textId="77777777" w:rsidR="00DF0601" w:rsidRDefault="00DF0601">
            <w:pPr>
              <w:spacing w:line="480" w:lineRule="auto"/>
              <w:ind w:firstLineChars="4" w:firstLine="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F0601" w14:paraId="3B9E23FB" w14:textId="77777777" w:rsidTr="00DF0601">
        <w:trPr>
          <w:trHeight w:hRule="exact" w:val="476"/>
        </w:trPr>
        <w:tc>
          <w:tcPr>
            <w:tcW w:w="3119" w:type="dxa"/>
          </w:tcPr>
          <w:p w14:paraId="2504D7B6" w14:textId="77777777" w:rsidR="00DF0601" w:rsidRDefault="00000000">
            <w:pPr>
              <w:spacing w:line="480" w:lineRule="auto"/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rrAB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pCN51)</w:t>
            </w:r>
          </w:p>
        </w:tc>
        <w:tc>
          <w:tcPr>
            <w:tcW w:w="2410" w:type="dxa"/>
          </w:tcPr>
          <w:p w14:paraId="45D42D9E" w14:textId="77777777" w:rsidR="00DF0601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6370±190.44</w:t>
            </w:r>
          </w:p>
          <w:p w14:paraId="77E6F1B1" w14:textId="77777777" w:rsidR="00DF0601" w:rsidRDefault="00DF0601">
            <w:pPr>
              <w:spacing w:line="480" w:lineRule="auto"/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1D317B2" w14:textId="77777777" w:rsidR="00DF0601" w:rsidRDefault="00000000">
            <w:pPr>
              <w:widowControl/>
              <w:spacing w:line="480" w:lineRule="auto"/>
              <w:ind w:firstLineChars="4" w:firstLine="1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937.33±334.45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4A41065E" w14:textId="77777777" w:rsidR="00DF0601" w:rsidRDefault="00DF0601">
            <w:pPr>
              <w:spacing w:line="480" w:lineRule="auto"/>
              <w:ind w:firstLineChars="4" w:firstLine="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F0601" w14:paraId="1D8E9276" w14:textId="77777777" w:rsidTr="00DF0601">
        <w:trPr>
          <w:trHeight w:hRule="exact" w:val="476"/>
        </w:trPr>
        <w:tc>
          <w:tcPr>
            <w:tcW w:w="3119" w:type="dxa"/>
            <w:tcBorders>
              <w:bottom w:val="single" w:sz="2" w:space="0" w:color="auto"/>
            </w:tcBorders>
          </w:tcPr>
          <w:p w14:paraId="3CD73A3D" w14:textId="77777777" w:rsidR="00DF0601" w:rsidRDefault="00000000">
            <w:pPr>
              <w:spacing w:line="480" w:lineRule="auto"/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ousp</w:t>
            </w:r>
            <w:proofErr w:type="spellEnd"/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14:paraId="27E1F8C6" w14:textId="77777777" w:rsidR="00DF0601" w:rsidRDefault="0000000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6857.33±17.56</w:t>
            </w:r>
          </w:p>
          <w:p w14:paraId="231189C4" w14:textId="77777777" w:rsidR="00DF0601" w:rsidRDefault="00DF0601">
            <w:pPr>
              <w:spacing w:line="480" w:lineRule="auto"/>
              <w:ind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2" w:space="0" w:color="auto"/>
            </w:tcBorders>
          </w:tcPr>
          <w:p w14:paraId="72DEE2C4" w14:textId="77777777" w:rsidR="00DF0601" w:rsidRDefault="00000000">
            <w:pPr>
              <w:widowControl/>
              <w:spacing w:line="480" w:lineRule="auto"/>
              <w:ind w:firstLineChars="4" w:firstLine="1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941±116.04</w:t>
            </w:r>
          </w:p>
          <w:p w14:paraId="6BAE6CBD" w14:textId="77777777" w:rsidR="00DF0601" w:rsidRDefault="00DF0601">
            <w:pPr>
              <w:spacing w:line="480" w:lineRule="auto"/>
              <w:ind w:firstLineChars="4" w:firstLine="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bookmarkEnd w:id="1"/>
    </w:tbl>
    <w:p w14:paraId="5F559C04" w14:textId="77777777" w:rsidR="00DF0601" w:rsidRDefault="00DF06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F0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75DD9A" w14:textId="77777777" w:rsidR="00BE0F3F" w:rsidRDefault="00BE0F3F" w:rsidP="008F4435">
      <w:pPr>
        <w:rPr>
          <w:rFonts w:hint="eastAsia"/>
        </w:rPr>
      </w:pPr>
      <w:r>
        <w:separator/>
      </w:r>
    </w:p>
  </w:endnote>
  <w:endnote w:type="continuationSeparator" w:id="0">
    <w:p w14:paraId="5D38D63F" w14:textId="77777777" w:rsidR="00BE0F3F" w:rsidRDefault="00BE0F3F" w:rsidP="008F44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15DD86" w14:textId="77777777" w:rsidR="00BE0F3F" w:rsidRDefault="00BE0F3F" w:rsidP="008F4435">
      <w:pPr>
        <w:rPr>
          <w:rFonts w:hint="eastAsia"/>
        </w:rPr>
      </w:pPr>
      <w:r>
        <w:separator/>
      </w:r>
    </w:p>
  </w:footnote>
  <w:footnote w:type="continuationSeparator" w:id="0">
    <w:p w14:paraId="4654B6CB" w14:textId="77777777" w:rsidR="00BE0F3F" w:rsidRDefault="00BE0F3F" w:rsidP="008F44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UxM2U0OWI4ZjAxNzJkMmJkNWNhNTcyOTgzZmUzNTUifQ=="/>
  </w:docVars>
  <w:rsids>
    <w:rsidRoot w:val="00CB38EF"/>
    <w:rsid w:val="00367985"/>
    <w:rsid w:val="00445F1A"/>
    <w:rsid w:val="004B4138"/>
    <w:rsid w:val="00555FD8"/>
    <w:rsid w:val="00591997"/>
    <w:rsid w:val="008F4435"/>
    <w:rsid w:val="00BE0F3F"/>
    <w:rsid w:val="00CB38EF"/>
    <w:rsid w:val="00DF0601"/>
    <w:rsid w:val="00EA77F2"/>
    <w:rsid w:val="02CC41A7"/>
    <w:rsid w:val="145210AA"/>
    <w:rsid w:val="2C4E37EC"/>
    <w:rsid w:val="30690653"/>
    <w:rsid w:val="55CC2F32"/>
    <w:rsid w:val="5BDB7A2D"/>
    <w:rsid w:val="6B59155F"/>
    <w:rsid w:val="7031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D3473"/>
  <w15:docId w15:val="{CBDE95EB-6487-4375-8186-E211B41DD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  <w14:ligatures w14:val="none"/>
    </w:rPr>
  </w:style>
  <w:style w:type="table" w:customStyle="1" w:styleId="a7">
    <w:name w:val="三线表"/>
    <w:basedOn w:val="a1"/>
    <w:uiPriority w:val="99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</w:pPr>
      <w:rPr>
        <w:rFonts w:ascii="Times New Roman" w:eastAsia="宋体" w:hAnsi="Times New Roman"/>
        <w:b w:val="0"/>
        <w:i w:val="0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E720CF-4728-4E8C-80EA-8F1ACFF036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纯静 赵</dc:creator>
  <cp:lastModifiedBy>纯静 赵</cp:lastModifiedBy>
  <cp:revision>2</cp:revision>
  <dcterms:created xsi:type="dcterms:W3CDTF">2024-10-01T17:48:00Z</dcterms:created>
  <dcterms:modified xsi:type="dcterms:W3CDTF">2024-10-01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392A6D407694E5DBC39AAB5AD92D049_12</vt:lpwstr>
  </property>
</Properties>
</file>